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2EC8F3B7" w:rsidR="00587D44" w:rsidRPr="00353649" w:rsidRDefault="006277AC" w:rsidP="003536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364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A7A50" w:rsidRPr="003536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4637" w:rsidRPr="003536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A7A50" w:rsidRPr="003536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29BB" w:rsidRPr="00353649">
        <w:rPr>
          <w:rFonts w:ascii="Times New Roman" w:hAnsi="Times New Roman" w:cs="Times New Roman"/>
          <w:b/>
          <w:bCs/>
          <w:sz w:val="24"/>
          <w:szCs w:val="24"/>
        </w:rPr>
        <w:t>Search Strategy for Four Databa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555"/>
      </w:tblGrid>
      <w:tr w:rsidR="009A29BB" w:rsidRPr="00353649" w14:paraId="53B5FE79" w14:textId="3840AA12" w:rsidTr="00A5369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3E8863" w14:textId="150E479D" w:rsidR="009A29BB" w:rsidRPr="00353649" w:rsidRDefault="009A29BB" w:rsidP="003536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3649">
              <w:rPr>
                <w:rFonts w:ascii="Times New Roma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13555" w:type="dxa"/>
            <w:tcBorders>
              <w:top w:val="single" w:sz="4" w:space="0" w:color="auto"/>
              <w:bottom w:val="single" w:sz="4" w:space="0" w:color="auto"/>
            </w:tcBorders>
          </w:tcPr>
          <w:p w14:paraId="5A0327EA" w14:textId="5FDE0B21" w:rsidR="009A29BB" w:rsidRPr="00353649" w:rsidRDefault="009A29BB" w:rsidP="003536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3649">
              <w:rPr>
                <w:rFonts w:ascii="Times New Roman" w:hAnsi="Times New Roman" w:cs="Times New Roman"/>
                <w:b/>
                <w:bCs/>
                <w:szCs w:val="21"/>
              </w:rPr>
              <w:t>Search Strategy</w:t>
            </w:r>
          </w:p>
        </w:tc>
      </w:tr>
      <w:tr w:rsidR="009A29BB" w:rsidRPr="00353649" w14:paraId="634B6941" w14:textId="77777777" w:rsidTr="00A5369A">
        <w:tc>
          <w:tcPr>
            <w:tcW w:w="1843" w:type="dxa"/>
            <w:tcBorders>
              <w:top w:val="single" w:sz="4" w:space="0" w:color="auto"/>
            </w:tcBorders>
          </w:tcPr>
          <w:p w14:paraId="45A93068" w14:textId="645DDA8F" w:rsidR="009A29BB" w:rsidRPr="00353649" w:rsidRDefault="009A29BB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3555" w:type="dxa"/>
            <w:tcBorders>
              <w:top w:val="single" w:sz="4" w:space="0" w:color="auto"/>
            </w:tcBorders>
          </w:tcPr>
          <w:p w14:paraId="5523E27A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"Psoriatic Arthritis"[Mesh] OR "psoriatic arthritis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PsA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]) </w:t>
            </w:r>
          </w:p>
          <w:p w14:paraId="5CB450D7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0C8E1EE0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"Interleukin-23"[Mesh] OR "IL-23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interleukin 23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IL23 inhibitor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IL-23 inhibitor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guselk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isankiz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tildrakizumab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]) </w:t>
            </w:r>
          </w:p>
          <w:p w14:paraId="434337E3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06B2E219" w14:textId="04C3E85E" w:rsidR="009A29BB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"Randomized Controlled Trial"[Publication Type] OR "randomized controlled trial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controlled trial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 OR "RCT"[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])</w:t>
            </w:r>
          </w:p>
        </w:tc>
      </w:tr>
      <w:tr w:rsidR="009A29BB" w:rsidRPr="00353649" w14:paraId="6943D14F" w14:textId="77777777" w:rsidTr="00A5369A">
        <w:tc>
          <w:tcPr>
            <w:tcW w:w="1843" w:type="dxa"/>
          </w:tcPr>
          <w:p w14:paraId="55FF829F" w14:textId="50262E5E" w:rsidR="009A29BB" w:rsidRPr="00353649" w:rsidRDefault="009A29BB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3555" w:type="dxa"/>
          </w:tcPr>
          <w:p w14:paraId="0643F624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'psoriatic arthritis'/exp OR 'psoriatic arthritis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PsA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784665D7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3FBDF419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'interleukin 23'/exp OR 'interleukin 23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 OR 'IL-23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 OR 'IL23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 OR 'IL-23 inhibitor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guselkumab</w:t>
            </w:r>
            <w:proofErr w:type="spellEnd"/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isankizumab</w:t>
            </w:r>
            <w:proofErr w:type="spellEnd"/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tildrakizumab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754A3AD2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4642E14F" w14:textId="3BBF7F07" w:rsidR="009A29BB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'randomized controlled trial'/exp OR 'randomized controlled trial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controlled trial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'RCT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,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A29BB" w:rsidRPr="00353649" w14:paraId="04D2D293" w14:textId="77777777" w:rsidTr="00A5369A">
        <w:tc>
          <w:tcPr>
            <w:tcW w:w="1843" w:type="dxa"/>
          </w:tcPr>
          <w:p w14:paraId="7AED4DEE" w14:textId="61F5BD22" w:rsidR="009A29BB" w:rsidRPr="00353649" w:rsidRDefault="009A29BB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13555" w:type="dxa"/>
          </w:tcPr>
          <w:p w14:paraId="6DEA1EFD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 xml:space="preserve">"psoriatic arthritis" OR "PsA") </w:t>
            </w:r>
          </w:p>
          <w:p w14:paraId="49B3CBD7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119FE1BB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"IL-23" OR "interleukin 23" OR "IL-23 inhibitor" OR "IL23 inhibitor"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guselk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>"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isankiz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" OR "tildrakizumab") </w:t>
            </w:r>
          </w:p>
          <w:p w14:paraId="3DA3889E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7CD38B3C" w14:textId="45BCEC64" w:rsidR="009A29BB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353649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353649">
              <w:rPr>
                <w:rFonts w:ascii="Times New Roman" w:hAnsi="Times New Roman" w:cs="Times New Roman"/>
                <w:szCs w:val="21"/>
              </w:rPr>
              <w:t>"randomized controlled trial" OR "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controlled trial" OR "RCT")</w:t>
            </w:r>
          </w:p>
        </w:tc>
      </w:tr>
      <w:tr w:rsidR="009A29BB" w:rsidRPr="00353649" w14:paraId="50EC6ACC" w14:textId="77777777" w:rsidTr="00A5369A">
        <w:tc>
          <w:tcPr>
            <w:tcW w:w="1843" w:type="dxa"/>
          </w:tcPr>
          <w:p w14:paraId="661275A9" w14:textId="67382068" w:rsidR="009A29BB" w:rsidRPr="00353649" w:rsidRDefault="009A29BB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13555" w:type="dxa"/>
          </w:tcPr>
          <w:p w14:paraId="788DF858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(psoriatic arthritis OR PsA) </w:t>
            </w:r>
          </w:p>
          <w:p w14:paraId="797D3C67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5483461C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("IL-23" OR "interleukin 23" OR "IL-23 inhibitor" OR "IL23 inhibitor" OR 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guselk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353649">
              <w:rPr>
                <w:rFonts w:ascii="Times New Roman" w:hAnsi="Times New Roman" w:cs="Times New Roman"/>
                <w:szCs w:val="21"/>
              </w:rPr>
              <w:t>risankizumab</w:t>
            </w:r>
            <w:proofErr w:type="spellEnd"/>
            <w:r w:rsidRPr="00353649">
              <w:rPr>
                <w:rFonts w:ascii="Times New Roman" w:hAnsi="Times New Roman" w:cs="Times New Roman"/>
                <w:szCs w:val="21"/>
              </w:rPr>
              <w:t xml:space="preserve"> OR tildrakizumab) </w:t>
            </w:r>
          </w:p>
          <w:p w14:paraId="4B258267" w14:textId="77777777" w:rsidR="007F3A89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14:paraId="6D38CEFA" w14:textId="79088846" w:rsidR="009A29BB" w:rsidRPr="00353649" w:rsidRDefault="007F3A89" w:rsidP="00353649">
            <w:pPr>
              <w:rPr>
                <w:rFonts w:ascii="Times New Roman" w:hAnsi="Times New Roman" w:cs="Times New Roman"/>
                <w:szCs w:val="21"/>
              </w:rPr>
            </w:pPr>
            <w:r w:rsidRPr="00353649">
              <w:rPr>
                <w:rFonts w:ascii="Times New Roman" w:hAnsi="Times New Roman" w:cs="Times New Roman"/>
                <w:szCs w:val="21"/>
              </w:rPr>
              <w:t>("randomized controlled trial" OR RCT)</w:t>
            </w:r>
          </w:p>
        </w:tc>
      </w:tr>
    </w:tbl>
    <w:p w14:paraId="56582708" w14:textId="1836F210" w:rsidR="008511C0" w:rsidRPr="00353649" w:rsidRDefault="008511C0" w:rsidP="00353649">
      <w:pPr>
        <w:rPr>
          <w:rFonts w:ascii="Times New Roman" w:hAnsi="Times New Roman" w:cs="Times New Roman"/>
          <w:szCs w:val="21"/>
        </w:rPr>
      </w:pPr>
    </w:p>
    <w:sectPr w:rsidR="008511C0" w:rsidRPr="00353649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B28EF" w14:textId="77777777" w:rsidR="00442EB3" w:rsidRDefault="00442EB3" w:rsidP="0098757A">
      <w:pPr>
        <w:rPr>
          <w:rFonts w:hint="eastAsia"/>
        </w:rPr>
      </w:pPr>
      <w:r>
        <w:separator/>
      </w:r>
    </w:p>
  </w:endnote>
  <w:endnote w:type="continuationSeparator" w:id="0">
    <w:p w14:paraId="2755CF8E" w14:textId="77777777" w:rsidR="00442EB3" w:rsidRDefault="00442EB3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7A3A1" w14:textId="77777777" w:rsidR="00442EB3" w:rsidRDefault="00442EB3" w:rsidP="0098757A">
      <w:pPr>
        <w:rPr>
          <w:rFonts w:hint="eastAsia"/>
        </w:rPr>
      </w:pPr>
      <w:r>
        <w:separator/>
      </w:r>
    </w:p>
  </w:footnote>
  <w:footnote w:type="continuationSeparator" w:id="0">
    <w:p w14:paraId="2EC910EC" w14:textId="77777777" w:rsidR="00442EB3" w:rsidRDefault="00442EB3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261EA2"/>
    <w:rsid w:val="002A2926"/>
    <w:rsid w:val="00327422"/>
    <w:rsid w:val="00353649"/>
    <w:rsid w:val="003A7A50"/>
    <w:rsid w:val="003C6F8F"/>
    <w:rsid w:val="00420F55"/>
    <w:rsid w:val="004373A0"/>
    <w:rsid w:val="00442EB3"/>
    <w:rsid w:val="00524A1F"/>
    <w:rsid w:val="0053617F"/>
    <w:rsid w:val="00565CF5"/>
    <w:rsid w:val="00587D44"/>
    <w:rsid w:val="005E55E9"/>
    <w:rsid w:val="006277AC"/>
    <w:rsid w:val="007D72B2"/>
    <w:rsid w:val="007F360E"/>
    <w:rsid w:val="007F3A89"/>
    <w:rsid w:val="008511C0"/>
    <w:rsid w:val="00896A6E"/>
    <w:rsid w:val="0098757A"/>
    <w:rsid w:val="009A29BB"/>
    <w:rsid w:val="00A1073C"/>
    <w:rsid w:val="00A14AB1"/>
    <w:rsid w:val="00A34637"/>
    <w:rsid w:val="00A5369A"/>
    <w:rsid w:val="00A579A5"/>
    <w:rsid w:val="00AB2857"/>
    <w:rsid w:val="00B13A92"/>
    <w:rsid w:val="00B47DD0"/>
    <w:rsid w:val="00B53A33"/>
    <w:rsid w:val="00D14691"/>
    <w:rsid w:val="00D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cp:revision>2</cp:revision>
  <dcterms:created xsi:type="dcterms:W3CDTF">2023-02-20T07:38:00Z</dcterms:created>
  <dcterms:modified xsi:type="dcterms:W3CDTF">2025-07-20T12:58:00Z</dcterms:modified>
</cp:coreProperties>
</file>